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DB8C6" w14:textId="3CC87C2F" w:rsidR="00680645" w:rsidRPr="00132635" w:rsidRDefault="00680645" w:rsidP="00680645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6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 xml:space="preserve">ogistic regression model, dependent variable the Child Behavior Checklist Syndrome Scale “Attention </w:t>
      </w:r>
      <w:r w:rsidR="00342F48">
        <w:rPr>
          <w:rFonts w:ascii="Arial" w:hAnsi="Arial" w:cs="Arial"/>
          <w:b/>
          <w:bCs/>
          <w:sz w:val="24"/>
          <w:szCs w:val="24"/>
        </w:rPr>
        <w:t>P</w:t>
      </w:r>
      <w:r>
        <w:rPr>
          <w:rFonts w:ascii="Arial" w:hAnsi="Arial" w:cs="Arial"/>
          <w:b/>
          <w:bCs/>
          <w:sz w:val="24"/>
          <w:szCs w:val="24"/>
        </w:rPr>
        <w:t>roblems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680645" w14:paraId="068E55A2" w14:textId="77777777" w:rsidTr="00D135E6">
        <w:tc>
          <w:tcPr>
            <w:tcW w:w="5395" w:type="dxa"/>
          </w:tcPr>
          <w:p w14:paraId="124662A4" w14:textId="77777777" w:rsidR="00680645" w:rsidRDefault="00680645" w:rsidP="00D135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3142F7D5" w14:textId="77777777" w:rsidR="00680645" w:rsidRDefault="00680645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712A8071" w14:textId="77777777" w:rsidR="00680645" w:rsidRDefault="00680645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680645" w14:paraId="126CE1C6" w14:textId="77777777" w:rsidTr="00D135E6">
        <w:tc>
          <w:tcPr>
            <w:tcW w:w="5395" w:type="dxa"/>
          </w:tcPr>
          <w:p w14:paraId="1D77CE98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etaminophen use in pregnancy</w:t>
            </w:r>
          </w:p>
        </w:tc>
        <w:tc>
          <w:tcPr>
            <w:tcW w:w="2700" w:type="dxa"/>
          </w:tcPr>
          <w:p w14:paraId="183D4D2D" w14:textId="4D134CE8" w:rsidR="00680645" w:rsidRPr="00C7471E" w:rsidRDefault="006C79B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 (1.01-1.45)</w:t>
            </w:r>
          </w:p>
        </w:tc>
        <w:tc>
          <w:tcPr>
            <w:tcW w:w="1255" w:type="dxa"/>
          </w:tcPr>
          <w:p w14:paraId="02C6746B" w14:textId="1E56CA47" w:rsidR="00680645" w:rsidRPr="00C7471E" w:rsidRDefault="006C79B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8</w:t>
            </w:r>
          </w:p>
        </w:tc>
      </w:tr>
      <w:tr w:rsidR="00680645" w14:paraId="5F8E8C3F" w14:textId="77777777" w:rsidTr="00D135E6">
        <w:tc>
          <w:tcPr>
            <w:tcW w:w="5395" w:type="dxa"/>
          </w:tcPr>
          <w:p w14:paraId="38CB72A2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6FF9843F" w14:textId="343ADB70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1 (1.21-2.14)</w:t>
            </w:r>
          </w:p>
        </w:tc>
        <w:tc>
          <w:tcPr>
            <w:tcW w:w="1255" w:type="dxa"/>
          </w:tcPr>
          <w:p w14:paraId="52534518" w14:textId="43169887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</w:tr>
      <w:tr w:rsidR="00680645" w14:paraId="1CE0B632" w14:textId="77777777" w:rsidTr="00D135E6">
        <w:tc>
          <w:tcPr>
            <w:tcW w:w="5395" w:type="dxa"/>
          </w:tcPr>
          <w:p w14:paraId="7AA7479E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7E736677" w14:textId="7C672138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9 (0.88-1.35)</w:t>
            </w:r>
          </w:p>
        </w:tc>
        <w:tc>
          <w:tcPr>
            <w:tcW w:w="1255" w:type="dxa"/>
          </w:tcPr>
          <w:p w14:paraId="2C2EDCFE" w14:textId="53FD2409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446</w:t>
            </w:r>
          </w:p>
        </w:tc>
      </w:tr>
      <w:tr w:rsidR="00680645" w14:paraId="2C85440E" w14:textId="77777777" w:rsidTr="00D135E6">
        <w:tc>
          <w:tcPr>
            <w:tcW w:w="5395" w:type="dxa"/>
          </w:tcPr>
          <w:p w14:paraId="73BA5F4C" w14:textId="7756C129" w:rsidR="00680645" w:rsidRPr="00C7471E" w:rsidRDefault="00645F0A" w:rsidP="00D135E6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Prenatal stress</w:t>
            </w:r>
            <w:r w:rsidR="00680645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4FE6DD38" w14:textId="77777777" w:rsidR="00680645" w:rsidRPr="00C7471E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6C19BDC" w14:textId="77777777" w:rsidR="00680645" w:rsidRPr="00C7471E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0645" w14:paraId="7CFEC1B1" w14:textId="77777777" w:rsidTr="00D135E6">
        <w:tc>
          <w:tcPr>
            <w:tcW w:w="5395" w:type="dxa"/>
          </w:tcPr>
          <w:p w14:paraId="0F908D9A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37950F7C" w14:textId="6AC2FA02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6C7FC6E9" w14:textId="77777777" w:rsidR="00680645" w:rsidRPr="00C7471E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0645" w14:paraId="09FDBC23" w14:textId="77777777" w:rsidTr="00D135E6">
        <w:tc>
          <w:tcPr>
            <w:tcW w:w="5395" w:type="dxa"/>
          </w:tcPr>
          <w:p w14:paraId="5459969D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0BF3F3DC" w14:textId="755C3968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 (0.99-1.52)</w:t>
            </w:r>
          </w:p>
        </w:tc>
        <w:tc>
          <w:tcPr>
            <w:tcW w:w="1255" w:type="dxa"/>
          </w:tcPr>
          <w:p w14:paraId="28DEE4D6" w14:textId="18A36773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4</w:t>
            </w:r>
          </w:p>
        </w:tc>
      </w:tr>
      <w:tr w:rsidR="00680645" w14:paraId="64CBF75E" w14:textId="77777777" w:rsidTr="00D135E6">
        <w:tc>
          <w:tcPr>
            <w:tcW w:w="5395" w:type="dxa"/>
          </w:tcPr>
          <w:p w14:paraId="66274EBF" w14:textId="77777777" w:rsidR="00680645" w:rsidRPr="006B306A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0D04F2E5" w14:textId="59D89404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95 (1.53-2.47)</w:t>
            </w:r>
          </w:p>
        </w:tc>
        <w:tc>
          <w:tcPr>
            <w:tcW w:w="1255" w:type="dxa"/>
          </w:tcPr>
          <w:p w14:paraId="11E6F830" w14:textId="589B44D4" w:rsidR="00680645" w:rsidRPr="00C7471E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680645" w14:paraId="15648E61" w14:textId="77777777" w:rsidTr="00D135E6">
        <w:tc>
          <w:tcPr>
            <w:tcW w:w="5395" w:type="dxa"/>
          </w:tcPr>
          <w:p w14:paraId="7FDDB83F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age, y</w:t>
            </w:r>
          </w:p>
        </w:tc>
        <w:tc>
          <w:tcPr>
            <w:tcW w:w="2700" w:type="dxa"/>
          </w:tcPr>
          <w:p w14:paraId="77F246B0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248ECD3E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0645" w14:paraId="7740F0D2" w14:textId="77777777" w:rsidTr="00D135E6">
        <w:tc>
          <w:tcPr>
            <w:tcW w:w="5395" w:type="dxa"/>
          </w:tcPr>
          <w:p w14:paraId="4DB6E452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8-24</w:t>
            </w:r>
          </w:p>
        </w:tc>
        <w:tc>
          <w:tcPr>
            <w:tcW w:w="2700" w:type="dxa"/>
          </w:tcPr>
          <w:p w14:paraId="7C6209C2" w14:textId="08DD67FF" w:rsidR="00680645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581D4DDD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80645" w14:paraId="13668022" w14:textId="77777777" w:rsidTr="00D135E6">
        <w:tc>
          <w:tcPr>
            <w:tcW w:w="5395" w:type="dxa"/>
          </w:tcPr>
          <w:p w14:paraId="1163AAD1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-29</w:t>
            </w:r>
          </w:p>
        </w:tc>
        <w:tc>
          <w:tcPr>
            <w:tcW w:w="2700" w:type="dxa"/>
          </w:tcPr>
          <w:p w14:paraId="379CD796" w14:textId="7DEE2B60" w:rsidR="00680645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 (0.66-1.13)</w:t>
            </w:r>
          </w:p>
        </w:tc>
        <w:tc>
          <w:tcPr>
            <w:tcW w:w="1255" w:type="dxa"/>
          </w:tcPr>
          <w:p w14:paraId="17077029" w14:textId="780DCDFD" w:rsidR="00680645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295</w:t>
            </w:r>
          </w:p>
        </w:tc>
      </w:tr>
      <w:tr w:rsidR="00680645" w14:paraId="022B52D2" w14:textId="77777777" w:rsidTr="00D135E6">
        <w:tc>
          <w:tcPr>
            <w:tcW w:w="5395" w:type="dxa"/>
          </w:tcPr>
          <w:p w14:paraId="5E4E4468" w14:textId="77777777" w:rsidR="00680645" w:rsidRDefault="00680645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+</w:t>
            </w:r>
          </w:p>
        </w:tc>
        <w:tc>
          <w:tcPr>
            <w:tcW w:w="2700" w:type="dxa"/>
          </w:tcPr>
          <w:p w14:paraId="7BA3427D" w14:textId="4C6A70CD" w:rsidR="00680645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 (0.60-1.06)</w:t>
            </w:r>
          </w:p>
        </w:tc>
        <w:tc>
          <w:tcPr>
            <w:tcW w:w="1255" w:type="dxa"/>
          </w:tcPr>
          <w:p w14:paraId="413AA727" w14:textId="3C490BFE" w:rsidR="00680645" w:rsidRDefault="00554B81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14</w:t>
            </w:r>
          </w:p>
        </w:tc>
      </w:tr>
      <w:tr w:rsidR="00680645" w14:paraId="27671972" w14:textId="77777777" w:rsidTr="00D135E6">
        <w:tc>
          <w:tcPr>
            <w:tcW w:w="5395" w:type="dxa"/>
          </w:tcPr>
          <w:p w14:paraId="5314F8FC" w14:textId="0ED73628" w:rsidR="00680645" w:rsidRDefault="0094312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yroid conditions during pregnancy</w:t>
            </w:r>
          </w:p>
        </w:tc>
        <w:tc>
          <w:tcPr>
            <w:tcW w:w="2700" w:type="dxa"/>
          </w:tcPr>
          <w:p w14:paraId="66A0CC50" w14:textId="23D89B50" w:rsidR="00680645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7 (1.33-3.20)</w:t>
            </w:r>
          </w:p>
        </w:tc>
        <w:tc>
          <w:tcPr>
            <w:tcW w:w="1255" w:type="dxa"/>
          </w:tcPr>
          <w:p w14:paraId="41CB1811" w14:textId="22FC6F5E" w:rsidR="00680645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</w:tr>
      <w:tr w:rsidR="00680645" w14:paraId="7E2F3DB1" w14:textId="77777777" w:rsidTr="00D135E6">
        <w:tc>
          <w:tcPr>
            <w:tcW w:w="5395" w:type="dxa"/>
          </w:tcPr>
          <w:p w14:paraId="60FD6E92" w14:textId="2845A71B" w:rsidR="00680645" w:rsidRDefault="00943120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ouble sleeping during pregnancy</w:t>
            </w:r>
          </w:p>
        </w:tc>
        <w:tc>
          <w:tcPr>
            <w:tcW w:w="2700" w:type="dxa"/>
          </w:tcPr>
          <w:p w14:paraId="7587BC6A" w14:textId="6C3EB196" w:rsidR="00680645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3 (0.96-2.76)</w:t>
            </w:r>
          </w:p>
        </w:tc>
        <w:tc>
          <w:tcPr>
            <w:tcW w:w="1255" w:type="dxa"/>
          </w:tcPr>
          <w:p w14:paraId="7354257E" w14:textId="327E0C9D" w:rsidR="00680645" w:rsidRDefault="000E4E77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68</w:t>
            </w:r>
          </w:p>
        </w:tc>
      </w:tr>
      <w:tr w:rsidR="00943120" w14:paraId="54794345" w14:textId="77777777" w:rsidTr="00D135E6">
        <w:tc>
          <w:tcPr>
            <w:tcW w:w="5395" w:type="dxa"/>
          </w:tcPr>
          <w:p w14:paraId="3C37BD6A" w14:textId="77777777" w:rsidR="00943120" w:rsidRDefault="00943120" w:rsidP="009431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insurance at childbirth</w:t>
            </w:r>
          </w:p>
        </w:tc>
        <w:tc>
          <w:tcPr>
            <w:tcW w:w="2700" w:type="dxa"/>
          </w:tcPr>
          <w:p w14:paraId="416A6D37" w14:textId="1D98CB98" w:rsidR="00943120" w:rsidRDefault="00554B81" w:rsidP="009431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 (0.67-1.17)</w:t>
            </w:r>
          </w:p>
        </w:tc>
        <w:tc>
          <w:tcPr>
            <w:tcW w:w="1255" w:type="dxa"/>
          </w:tcPr>
          <w:p w14:paraId="2AECAB6D" w14:textId="01E5CA47" w:rsidR="00943120" w:rsidRDefault="00554B81" w:rsidP="0094312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91</w:t>
            </w:r>
          </w:p>
        </w:tc>
      </w:tr>
    </w:tbl>
    <w:p w14:paraId="4B16A3A1" w14:textId="7F135F27" w:rsidR="00680645" w:rsidRDefault="00680645" w:rsidP="00680645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Psychosocial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3E90311A" w14:textId="77777777" w:rsidR="00680645" w:rsidRPr="0029406B" w:rsidRDefault="00680645" w:rsidP="00680645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28B2BAE5" w14:textId="4DF75694" w:rsidR="000E4E77" w:rsidRPr="0029406B" w:rsidRDefault="00680645" w:rsidP="003E242B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bookmarkStart w:id="0" w:name="_GoBack"/>
      <w:bookmarkEnd w:id="0"/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AC0BC2" w14:textId="77777777" w:rsidR="00134756" w:rsidRDefault="00134756" w:rsidP="00FB5E07">
      <w:pPr>
        <w:spacing w:after="0" w:line="240" w:lineRule="auto"/>
      </w:pPr>
      <w:r>
        <w:separator/>
      </w:r>
    </w:p>
  </w:endnote>
  <w:endnote w:type="continuationSeparator" w:id="0">
    <w:p w14:paraId="660FD4CD" w14:textId="77777777" w:rsidR="00134756" w:rsidRDefault="00134756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4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CA7F7" w14:textId="77777777" w:rsidR="00134756" w:rsidRDefault="00134756" w:rsidP="00FB5E07">
      <w:pPr>
        <w:spacing w:after="0" w:line="240" w:lineRule="auto"/>
      </w:pPr>
      <w:r>
        <w:separator/>
      </w:r>
    </w:p>
  </w:footnote>
  <w:footnote w:type="continuationSeparator" w:id="0">
    <w:p w14:paraId="62372E42" w14:textId="77777777" w:rsidR="00134756" w:rsidRDefault="00134756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134756"/>
    <w:rsid w:val="00222AFA"/>
    <w:rsid w:val="00342F48"/>
    <w:rsid w:val="003E242B"/>
    <w:rsid w:val="003F6591"/>
    <w:rsid w:val="004153D4"/>
    <w:rsid w:val="004530A8"/>
    <w:rsid w:val="00490D28"/>
    <w:rsid w:val="004A1639"/>
    <w:rsid w:val="00554B81"/>
    <w:rsid w:val="00581271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C7713"/>
    <w:rsid w:val="007D3270"/>
    <w:rsid w:val="00943120"/>
    <w:rsid w:val="009504F1"/>
    <w:rsid w:val="009B18BC"/>
    <w:rsid w:val="009C3116"/>
    <w:rsid w:val="00A44EC9"/>
    <w:rsid w:val="00B80836"/>
    <w:rsid w:val="00C7471E"/>
    <w:rsid w:val="00C74761"/>
    <w:rsid w:val="00CD7464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3</cp:revision>
  <cp:lastPrinted>2022-07-06T20:06:00Z</cp:lastPrinted>
  <dcterms:created xsi:type="dcterms:W3CDTF">2022-08-01T17:17:00Z</dcterms:created>
  <dcterms:modified xsi:type="dcterms:W3CDTF">2022-08-01T17:17:00Z</dcterms:modified>
</cp:coreProperties>
</file>